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32"/>
          <w:szCs w:val="32"/>
        </w:rPr>
        <w:t>Additional file II: Summary of the theoretical review</w:t>
      </w:r>
    </w:p>
    <w:tbl>
      <w:tblPr>
        <w:tblW w:w="144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126"/>
        <w:gridCol w:w="1705"/>
        <w:gridCol w:w="2893"/>
        <w:gridCol w:w="2517"/>
        <w:gridCol w:w="1569"/>
        <w:gridCol w:w="2102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Generic </w:t>
            </w:r>
            <w:r>
              <w:rPr>
                <w:b/>
                <w:sz w:val="20"/>
                <w:szCs w:val="20"/>
              </w:rPr>
              <w:br w:type="textWrapping" w:clear="all"/>
            </w:r>
            <w:r>
              <w:rPr>
                <w:b/>
                <w:sz w:val="20"/>
                <w:szCs w:val="20"/>
              </w:rPr>
              <w:t>measur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derlying construc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aling strategy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 generation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chniqu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 reduction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formats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ing metho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Qo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ealth-related quality of life – not defin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ised non-disease specific- single index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tate valuation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 analysis of existing health status questionnaires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Descriptors selected to ‘cover as many as possible of the domains frequently covered by others’ and cover wide range of severity within each domain - no further details in literatur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response categorie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 wording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VAS: (0-100mm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ile or weighted health index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cGill Pai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nai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PQ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ed on Melzack’s theory of pain 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ain Rating Intensity (PRI) -Equal appearing intervals for words &amp; grouping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resent Pain Intensity (PPI) - 5 point scale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words from questionnaires &amp; literatur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RI: Non-agreement of judges &amp; equal appearing intervals=78 word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RI: Select one word from each group if any applicable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I: 1-5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: 3 originally  proposed: No. of items (NWC); Mean scale values (PRI(S));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nk of values (PRI(R))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equently: weighted rank method develop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PI: scale valu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nd mental concepts and multiple manifestations of well being and health =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health concepts wi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defin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rt method of summated ratings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of existing measures.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tems selected to reproduce the parent scale of the Medical Outcomes Survey (MOS) - 245 items. 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ull MOS as criterion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&amp; psychometric standards consider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icult to find detail of item reduction to 36 items.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Likert assumptions tested for the 36 item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6 response categori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 wordings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b w:val="false"/>
                <w:i w:val="false"/>
                <w:sz w:val="20"/>
                <w:szCs w:val="20"/>
              </w:rPr>
              <w:t>Summated scores for each dimension Recalibrated for linearity and</w:t>
            </w:r>
          </w:p>
          <w:p>
            <w:pPr>
              <w:pStyle w:val="TextBody"/>
              <w:jc w:val="left"/>
              <w:rPr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b w:val="false"/>
                <w:i w:val="false"/>
                <w:sz w:val="20"/>
                <w:szCs w:val="20"/>
              </w:rPr>
              <w:t>transformed</w:t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QO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WHOQOL group defined quality of life  then worldwide (15 centres) generated facets by focus group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ker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m focus groups, question writing panels in each centre. Maximum of 12 items per facet – all items pooled (across centres). This resulted in 1800 items with 1000 dissimilar items.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b w:val="false"/>
                <w:b w:val="false"/>
                <w:i w:val="false"/>
                <w:i w:val="false"/>
                <w:sz w:val="20"/>
                <w:szCs w:val="20"/>
              </w:rPr>
            </w:pPr>
            <w:r>
              <w:rPr>
                <w:b w:val="false"/>
                <w:i w:val="false"/>
                <w:sz w:val="20"/>
                <w:szCs w:val="20"/>
              </w:rPr>
              <w:t>Principal from each centre ranked each item on importance as judged from focus group discuss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36 items /29 facets in pilot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Then tested on 300 subjects in each centre - psychometric methods used to reduce to 24 facets.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items per facet to be able to test reliability 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response categori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 wordings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um for each facet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domain scores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m EFA and CF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, psychological, social, environment, spiritual, independen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r reduced to 4 domains (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four above)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280"/>
        <w:gridCol w:w="2068"/>
        <w:gridCol w:w="2892"/>
        <w:gridCol w:w="1930"/>
        <w:gridCol w:w="2207"/>
        <w:gridCol w:w="1943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ease specific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sur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derlying construct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aling strategy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 generation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chniqu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 reduction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format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ing metho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ian report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erican Knee Societ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 (AKS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defined - Knee rating and function 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No details in literature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nsus of knee societ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No details in literature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7 response categori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 wording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ee &amp; Function score - additive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100 points with deduction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rris Hip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fined- function &amp; capacity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No details in literature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No details in literatur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No details in literature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6 response categori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 wording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ditive 100 point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arate method for Range of Mo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spital for Special Surger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nee Score (HSS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 defined -Knee disability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details in literature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details in literatur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details in literature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9 response categori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fferent wording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ditive points with deduction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quesne Hip &amp; Knee Indice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 defined- severity index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details in literature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details in literatur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details in literature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8 response categori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fferent wording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ditiv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rle D'Aubigne Hip Rating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 defined -Function of the hip/improvement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details in literature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details in literatur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details in literature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 response categori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fferent wording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or function: table of scores to grade hip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or improvement: based on sum of differences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lf report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thritis Impact Measurement Scale (AIMS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HO definition of health 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>Guttman for item selection then Likert for response format and scoring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vious questionnair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itially 55 item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tems examined to produce optimal Guttman scales - 46 items - 1 item (sex) dropped in subsequent version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-6 response categori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fferent wordings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ndardised summated scores: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9 dimensions and overall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sease Repercussion Profile (DRP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dividualised measure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dividual function, social, psychological, emotional and economic disadvantage i.e. ‘patient perceived’ handicap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raphical rating scale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‘</w:t>
            </w:r>
            <w:r>
              <w:rPr>
                <w:sz w:val="20"/>
              </w:rPr>
              <w:t>Grounded theory’ approach based on a survey on impact of RA on 458 patient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ponses from patients could be separated into 6 domains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pen questions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verity rated on 10 point graphic rating scales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handicap profile obtained by plotting the handicap rating for each domain on a bar chart.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alth Assessment Questionnair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(HAQ) 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ierarchical model : death, disability, discomfort, drug toxicity and dollar cost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details in literature</w:t>
            </w:r>
          </w:p>
        </w:tc>
        <w:tc>
          <w:tcPr>
            <w:tcW w:w="2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Existing instruments – range of questionnaires considered 200 items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sability Index: 62 item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ilot of 62 items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</w:rPr>
              <w:t>Pre-tested and revised repeatedl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undant items eliminated.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sability Index: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8 components 20 items (all 4 response categories - same wording: based on ARA functional classes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ecklist for ‘use of aids/help needed’ item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Disability Index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verage of highest score for any question within component (adjusted for use of aids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ased on the 8 components (0-3)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52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410"/>
        <w:gridCol w:w="2126"/>
        <w:gridCol w:w="2977"/>
        <w:gridCol w:w="1984"/>
        <w:gridCol w:w="2268"/>
        <w:gridCol w:w="1998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ease specific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sure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derlying construc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aling strateg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 generation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chniqu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 redu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forma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ing method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Self repor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xford Hip and Knee Questionnai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 defined -Patients perception of outco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kert (not explicitly stated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 patients interviewed &amp; review of existing questionnaires. 20 items drafted (method of reduction to 20 items not explained in literature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 items tested on 3x20 patients,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reviewed and modified, until final version of 12 items agreed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 5 response categori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fferent wording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verall sum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OMA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bjective of defining the dimensionality of pain and disability. Five dimensions initially. Final version had  3 subscales of pain, stiffness and physical func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Liker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S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meric rating sca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100 patients probing 5 dimensions pilot:  41 item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ychometric, quasi-experimental trials and scaling &amp; statistical analysis - 24 item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Likert: All 5 response categories with same wordin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S:  0-100m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RS: 0-1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Sum each dimension and overall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- Other weighting and aggregation methods considered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-Signal method explored but not currently recommended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bbreviations: ARA=American Rheumatism Association; CFA=confirmatory factor analysis; EFA=exploratory factor analysis, NRS=numeric rating scale</w:t>
      </w:r>
    </w:p>
    <w:p>
      <w:pPr>
        <w:pStyle w:val="Normal"/>
        <w:rPr/>
      </w:pPr>
      <w:r>
        <w:rPr>
          <w:sz w:val="20"/>
          <w:szCs w:val="20"/>
        </w:rPr>
        <w:t xml:space="preserve">RA=Rheumatoid arthritis; VAS=Visual analogue scale </w:t>
      </w:r>
    </w:p>
    <w:sectPr>
      <w:type w:val="nextPage"/>
      <w:pgSz w:orient="landscape" w:w="16838" w:h="11906"/>
      <w:pgMar w:left="1151" w:right="1151" w:gutter="0" w:header="0" w:top="227" w:footer="0" w:bottom="22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outlineLvl w:val="1"/>
    </w:pPr>
    <w:rPr>
      <w:b/>
      <w:bCs/>
      <w:smallCap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i/>
      <w:iCs/>
      <w:sz w:val="40"/>
      <w:szCs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1T13:13:00Z</dcterms:created>
  <dc:creator>Beth Sarah Pollard</dc:creator>
  <dc:description/>
  <cp:keywords/>
  <dc:language>en-US</dc:language>
  <cp:lastModifiedBy>Your User Name</cp:lastModifiedBy>
  <cp:lastPrinted>2007-02-16T16:41:00Z</cp:lastPrinted>
  <dcterms:modified xsi:type="dcterms:W3CDTF">2007-03-01T13:23:00Z</dcterms:modified>
  <cp:revision>7</cp:revision>
  <dc:subject/>
  <dc:title>Review of the methodological development and theoretical framework of common health outcome measures in Osteoarthrit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